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BBE" w:rsidRPr="00EE0830" w:rsidRDefault="00E16BBE" w:rsidP="00D61153">
      <w:pPr>
        <w:spacing w:line="480" w:lineRule="auto"/>
        <w:rPr>
          <w:rFonts w:ascii="Tahoma" w:hAnsi="Tahoma" w:cs="Tahoma"/>
        </w:rPr>
      </w:pPr>
      <w:bookmarkStart w:id="0" w:name="_GoBack"/>
      <w:proofErr w:type="gramStart"/>
      <w:r w:rsidRPr="00EE0830">
        <w:rPr>
          <w:rFonts w:ascii="Tahoma" w:hAnsi="Tahoma" w:cs="Tahoma"/>
          <w:b/>
        </w:rPr>
        <w:t>Supplementary text 1.</w:t>
      </w:r>
      <w:proofErr w:type="gramEnd"/>
      <w:r w:rsidRPr="00EE0830">
        <w:rPr>
          <w:rFonts w:ascii="Tahoma" w:hAnsi="Tahoma" w:cs="Tahoma"/>
        </w:rPr>
        <w:t xml:space="preserve"> The following is the reference list for </w:t>
      </w:r>
      <w:r w:rsidRPr="00EE0830">
        <w:rPr>
          <w:rFonts w:ascii="Tahoma" w:hAnsi="Tahoma" w:cs="Tahoma"/>
          <w:b/>
        </w:rPr>
        <w:t>Table 1</w:t>
      </w:r>
      <w:r w:rsidRPr="00EE0830">
        <w:rPr>
          <w:rFonts w:ascii="Tahoma" w:hAnsi="Tahoma" w:cs="Tahoma"/>
        </w:rPr>
        <w:t xml:space="preserve"> and </w:t>
      </w:r>
      <w:r w:rsidRPr="00EE0830">
        <w:rPr>
          <w:rFonts w:ascii="Tahoma" w:hAnsi="Tahoma" w:cs="Tahoma"/>
          <w:b/>
        </w:rPr>
        <w:t>Supplementary Table 1</w:t>
      </w:r>
      <w:r w:rsidRPr="00EE0830">
        <w:rPr>
          <w:rFonts w:ascii="Tahoma" w:hAnsi="Tahoma" w:cs="Tahoma"/>
        </w:rPr>
        <w:t>.</w:t>
      </w:r>
    </w:p>
    <w:bookmarkEnd w:id="0"/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fldChar w:fldCharType="begin"/>
      </w:r>
      <w:r w:rsidRPr="00EE0830">
        <w:rPr>
          <w:rFonts w:ascii="Tahoma" w:hAnsi="Tahoma" w:cs="Tahoma"/>
        </w:rPr>
        <w:instrText xml:space="preserve"> ADDIN EN.REFLIST </w:instrText>
      </w:r>
      <w:r w:rsidRPr="00EE0830">
        <w:rPr>
          <w:rFonts w:ascii="Tahoma" w:hAnsi="Tahoma" w:cs="Tahoma"/>
        </w:rPr>
        <w:fldChar w:fldCharType="separate"/>
      </w:r>
      <w:r w:rsidRPr="00EE0830">
        <w:rPr>
          <w:rFonts w:ascii="Tahoma" w:hAnsi="Tahoma" w:cs="Tahoma"/>
        </w:rPr>
        <w:t>1.</w:t>
      </w:r>
      <w:r w:rsidRPr="00EE0830">
        <w:rPr>
          <w:rFonts w:ascii="Tahoma" w:hAnsi="Tahoma" w:cs="Tahoma"/>
        </w:rPr>
        <w:tab/>
        <w:t>Chen T, Zhang R: Symptoms seem to be mild in children infected with avian influenza A (H5N6) and other subtypes. Journal of Infection 2015, 71(6):702-703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.</w:t>
      </w:r>
      <w:r w:rsidRPr="00EE0830">
        <w:rPr>
          <w:rFonts w:ascii="Tahoma" w:hAnsi="Tahoma" w:cs="Tahoma"/>
        </w:rPr>
        <w:tab/>
        <w:t xml:space="preserve">PromED-mail. Program for Monitoring Emerging Diseases.  </w:t>
      </w:r>
      <w:hyperlink r:id="rId5" w:history="1">
        <w:r w:rsidRPr="00EE0830">
          <w:rPr>
            <w:rStyle w:val="Hyperlink"/>
            <w:rFonts w:ascii="Tahoma" w:hAnsi="Tahoma" w:cs="Tahoma"/>
          </w:rPr>
          <w:t>http://promedmail.org/</w:t>
        </w:r>
      </w:hyperlink>
      <w:r w:rsidRPr="00EE0830">
        <w:rPr>
          <w:rFonts w:ascii="Tahoma" w:hAnsi="Tahoma" w:cs="Tahoma"/>
        </w:rPr>
        <w:t>. Accessed April 201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.</w:t>
      </w:r>
      <w:r w:rsidRPr="00EE0830">
        <w:rPr>
          <w:rFonts w:ascii="Tahoma" w:hAnsi="Tahoma" w:cs="Tahoma"/>
        </w:rPr>
        <w:tab/>
        <w:t xml:space="preserve">FAO FaAO. Epidemiology of Avian Influenza.  </w:t>
      </w:r>
      <w:hyperlink r:id="rId6" w:history="1">
        <w:r w:rsidRPr="00EE0830">
          <w:rPr>
            <w:rStyle w:val="Hyperlink"/>
            <w:rFonts w:ascii="Tahoma" w:hAnsi="Tahoma" w:cs="Tahoma"/>
          </w:rPr>
          <w:t>http://www.fao.org/avianflu/en/clinical.html</w:t>
        </w:r>
      </w:hyperlink>
      <w:r w:rsidRPr="00EE0830">
        <w:rPr>
          <w:rFonts w:ascii="Tahoma" w:hAnsi="Tahoma" w:cs="Tahoma"/>
        </w:rPr>
        <w:t>. Accessed 17 July 2014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.</w:t>
      </w:r>
      <w:r w:rsidRPr="00EE0830">
        <w:rPr>
          <w:rFonts w:ascii="Tahoma" w:hAnsi="Tahoma" w:cs="Tahoma"/>
        </w:rPr>
        <w:tab/>
        <w:t>Benson DA, Karsch-Mizrachi I, Lipman DJ, Ostell J, Sayers EW: GenBank. Nucleic Acids Res 2009, 37(Database issue):D26-31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.</w:t>
      </w:r>
      <w:r w:rsidRPr="00EE0830">
        <w:rPr>
          <w:rFonts w:ascii="Tahoma" w:hAnsi="Tahoma" w:cs="Tahoma"/>
        </w:rPr>
        <w:tab/>
        <w:t>Yu Z, Gao X, Wang T, Li Y, Li Y, Xu Y, Chu D, Sun H, Wu C, Li S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Fatal H5N6 avian influenza virus infection in a domestic cat and wild birds in china. Scientific Reports 2015, 5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.</w:t>
      </w:r>
      <w:r w:rsidRPr="00EE0830">
        <w:rPr>
          <w:rFonts w:ascii="Tahoma" w:hAnsi="Tahoma" w:cs="Tahoma"/>
        </w:rPr>
        <w:tab/>
        <w:t>Wei SH, Yang JR, Wu HS, Chang MC, Lin JS, Lin CY, Liu YL, Lo YC, Yang CH, Chuang JH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Human infection with avian influenza A H6N1 virus: an epidemiological analysis. Lancet Respir Med 2013, 1(10):771-778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7.</w:t>
      </w:r>
      <w:r w:rsidRPr="00EE0830">
        <w:rPr>
          <w:rFonts w:ascii="Tahoma" w:hAnsi="Tahoma" w:cs="Tahoma"/>
        </w:rPr>
        <w:tab/>
        <w:t>Huang SY, Yang JR, Lin YJ, Yang CH, Cheng MC, Liu MT, Wu HS, Chang FY: Serological comparison of antibodies to avian influenza viruses, subtypes H5N2, H6N1, H7N3 and H7N9 between poultry workers and non-poultry workers in Taiwan in 2012. Epidemiol Infect 2015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8.</w:t>
      </w:r>
      <w:r w:rsidRPr="00EE0830">
        <w:rPr>
          <w:rFonts w:ascii="Tahoma" w:hAnsi="Tahoma" w:cs="Tahoma"/>
        </w:rPr>
        <w:tab/>
        <w:t>Cheung CL, Vijaykrishna D, Smith GJ, Fan XH, Zhang JX, Bahl J, Duan L, Huang K, Tai H, Wang J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Establishment of influenza A virus (H6N1) in minor poultry species in southern China. J Virol 2007, 81(19):10402-1041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9.</w:t>
      </w:r>
      <w:r w:rsidRPr="00EE0830">
        <w:rPr>
          <w:rFonts w:ascii="Tahoma" w:hAnsi="Tahoma" w:cs="Tahoma"/>
        </w:rPr>
        <w:tab/>
        <w:t>Bui C, Bethmont A, Chughtai AA, Gardner L, Sarkar S, Hassan S, Seale H, MacIntyre CR: A Systematic Review of the Comparative Epidemiology of Avian and Human Influenza A H5N1 and H7N9 - Lessons and Unanswered Questions. Transbound Emerg Dis 2016, 63(6):602-620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0.</w:t>
      </w:r>
      <w:r w:rsidRPr="00EE0830">
        <w:rPr>
          <w:rFonts w:ascii="Tahoma" w:hAnsi="Tahoma" w:cs="Tahoma"/>
        </w:rPr>
        <w:tab/>
        <w:t xml:space="preserve">Food and Agricultural Organisation of the United Nations (FAO). H7N9 situation update - 20 July 2016.  </w:t>
      </w:r>
      <w:hyperlink r:id="rId7" w:history="1">
        <w:r w:rsidRPr="00EE0830">
          <w:rPr>
            <w:rStyle w:val="Hyperlink"/>
            <w:rFonts w:ascii="Tahoma" w:hAnsi="Tahoma" w:cs="Tahoma"/>
          </w:rPr>
          <w:t>http://www.fao.org/ag/againfo/programmes/en/empres/h7n9/situation_update.html</w:t>
        </w:r>
      </w:hyperlink>
      <w:r w:rsidRPr="00EE0830">
        <w:rPr>
          <w:rFonts w:ascii="Tahoma" w:hAnsi="Tahoma" w:cs="Tahoma"/>
        </w:rPr>
        <w:t>. Accessed Sept 14 201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1.</w:t>
      </w:r>
      <w:r w:rsidRPr="00EE0830">
        <w:rPr>
          <w:rFonts w:ascii="Tahoma" w:hAnsi="Tahoma" w:cs="Tahoma"/>
        </w:rPr>
        <w:tab/>
        <w:t>Bethmont A, Bui CM, Gardner L, Sarkar S, Chughtai AA, Macintyre CR: Quantified degree of poultry exposure differs for human cases of avian influenza H5N1 and H7N9. Epidemiol Infect 2016, 144(12):2633-2640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2.</w:t>
      </w:r>
      <w:r w:rsidRPr="00EE0830">
        <w:rPr>
          <w:rFonts w:ascii="Tahoma" w:hAnsi="Tahoma" w:cs="Tahoma"/>
        </w:rPr>
        <w:tab/>
        <w:t>Farooqui A, Liu W, Zeng T, Liu Y, Zhang L, Khan A, Wu X, Wu R, Wu S, Huang L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Probable Hospital Cluster of H7N9 Influenza Infection. New England Journal of Medicine 2016, 374(6):596-598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3.</w:t>
      </w:r>
      <w:r w:rsidRPr="00EE0830">
        <w:rPr>
          <w:rFonts w:ascii="Tahoma" w:hAnsi="Tahoma" w:cs="Tahoma"/>
        </w:rPr>
        <w:tab/>
        <w:t>Liu Y, Paquette SG, Zhang L, Leon AJ, Liu W, Xiuming W, Huang L, Wu S, Lin P, Chen W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The Third Wave: H7N9 Endemic Reassortant Viruses and Patient Clusters. J Infect Dev Ctries 2015, 9(2):122-127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4.</w:t>
      </w:r>
      <w:r w:rsidRPr="00EE0830">
        <w:rPr>
          <w:rFonts w:ascii="Tahoma" w:hAnsi="Tahoma" w:cs="Tahoma"/>
        </w:rPr>
        <w:tab/>
        <w:t>Chen H, Liu S, Liu J, Chai C, Mao H, Yu Z, Tang Y, Zhu G, Chen HX, Zhu C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Nosocomial Co-Transmission of Avian Influenza A(H7N9) and A(H1N1)pdm09 Viruses between 2 Patients with Hematologic Disorders. Emerging Infectious Diseases 2016, 22(4)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5.</w:t>
      </w:r>
      <w:r w:rsidRPr="00EE0830">
        <w:rPr>
          <w:rFonts w:ascii="Tahoma" w:hAnsi="Tahoma" w:cs="Tahoma"/>
        </w:rPr>
        <w:tab/>
        <w:t>Su S, Zhou P, Fu X, Wang L, Hong M, Lu G, Sun L, Qi W, Ning Z, Jia K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Virological and epidemiological evidence of avian influenza virus infections among feral dogs in live poultry markets, china: a threat to human health? Clin Infect Dis 2014, 58(11):1644-164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6.</w:t>
      </w:r>
      <w:r w:rsidRPr="00EE0830">
        <w:rPr>
          <w:rFonts w:ascii="Tahoma" w:hAnsi="Tahoma" w:cs="Tahoma"/>
        </w:rPr>
        <w:tab/>
        <w:t>Komadina N, McVernon J, Hall R, Leder K: A historical perspective of influenza A(H1N2) virus. Emerg Infect Dis 2014, 20(1):6-1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7.</w:t>
      </w:r>
      <w:r w:rsidRPr="00EE0830">
        <w:rPr>
          <w:rFonts w:ascii="Tahoma" w:hAnsi="Tahoma" w:cs="Tahoma"/>
        </w:rPr>
        <w:tab/>
        <w:t xml:space="preserve">Centers for Disease Control and Prevention (CDC). Reported Infections with Variant Influenza Viruses in the United States since 2005.  </w:t>
      </w:r>
      <w:hyperlink r:id="rId8" w:history="1">
        <w:r w:rsidRPr="00EE0830">
          <w:rPr>
            <w:rStyle w:val="Hyperlink"/>
            <w:rFonts w:ascii="Tahoma" w:hAnsi="Tahoma" w:cs="Tahoma"/>
          </w:rPr>
          <w:t>http://www.cdc.gov/flu/swineflu/variant-cases-us.htm</w:t>
        </w:r>
      </w:hyperlink>
      <w:r w:rsidRPr="00EE0830">
        <w:rPr>
          <w:rFonts w:ascii="Tahoma" w:hAnsi="Tahoma" w:cs="Tahoma"/>
        </w:rPr>
        <w:t>. Accessed September 201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8.</w:t>
      </w:r>
      <w:r w:rsidRPr="00EE0830">
        <w:rPr>
          <w:rFonts w:ascii="Tahoma" w:hAnsi="Tahoma" w:cs="Tahoma"/>
        </w:rPr>
        <w:tab/>
        <w:t>Vincent A, Awada L, Brown I, Chen H, Claes F, Dauphin G, Donis R, Culhane M, Hamilton K, Lewis N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Review of influenza A virus in swine worldwide: a call for increased surveillance and research. Zoonoses Public Health 2014, 61(1):4-17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19.</w:t>
      </w:r>
      <w:r w:rsidRPr="00EE0830">
        <w:rPr>
          <w:rFonts w:ascii="Tahoma" w:hAnsi="Tahoma" w:cs="Tahoma"/>
        </w:rPr>
        <w:tab/>
        <w:t xml:space="preserve">Centers for Disease Control and Prevention (CDC). Case Count: Detected U.S. Human Infections with H3N2v by State since August 2011.  </w:t>
      </w:r>
      <w:hyperlink r:id="rId9" w:history="1">
        <w:r w:rsidRPr="00EE0830">
          <w:rPr>
            <w:rStyle w:val="Hyperlink"/>
            <w:rFonts w:ascii="Tahoma" w:hAnsi="Tahoma" w:cs="Tahoma"/>
          </w:rPr>
          <w:t>http://www.cdc.gov/flu/swineflu/h3n2v-case-count.htm</w:t>
        </w:r>
      </w:hyperlink>
      <w:r w:rsidRPr="00EE0830">
        <w:rPr>
          <w:rFonts w:ascii="Tahoma" w:hAnsi="Tahoma" w:cs="Tahoma"/>
        </w:rPr>
        <w:t>. Accessed July 16 201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0.</w:t>
      </w:r>
      <w:r w:rsidRPr="00EE0830">
        <w:rPr>
          <w:rFonts w:ascii="Tahoma" w:hAnsi="Tahoma" w:cs="Tahoma"/>
        </w:rPr>
        <w:tab/>
        <w:t>Jhung MA, Epperson S, Biggerstaff M, Allen D, Balish A, Barnes N, Beaudoin A, Berman L, Bidol S, Blanton L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Outbreak of variant influenza A(H3N2) virus in the United States. Clinical Infectious Diseases 2013, 57(12):1703-171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1.</w:t>
      </w:r>
      <w:r w:rsidRPr="00EE0830">
        <w:rPr>
          <w:rFonts w:ascii="Tahoma" w:hAnsi="Tahoma" w:cs="Tahoma"/>
        </w:rPr>
        <w:tab/>
        <w:t>Dawood FS, Jain S, Finelli L, Shaw MW, Lindstrom S, Garten RJ, Gubareva LV, Xu X, Bridges CB, Uyeki TM: Emergence of a novel swine-origin influenza A (H1N1) virus in humans. N Engl J Med 2009, 360(25):2605-2615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2.</w:t>
      </w:r>
      <w:r w:rsidRPr="00EE0830">
        <w:rPr>
          <w:rFonts w:ascii="Tahoma" w:hAnsi="Tahoma" w:cs="Tahoma"/>
        </w:rPr>
        <w:tab/>
        <w:t>Arzey GG, Kirkland PD, Arzey KE, Frost M, Maywood P, Conaty S, Hurt AC, Deng YM, Iannello P, Barr I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Influenza virus a (H10N7) in chickens and poultry abattoir workers, Australia. Emerging Infectious Diseases 2012, 18(5):814-81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3.</w:t>
      </w:r>
      <w:r w:rsidRPr="00EE0830">
        <w:rPr>
          <w:rFonts w:ascii="Tahoma" w:hAnsi="Tahoma" w:cs="Tahoma"/>
        </w:rPr>
        <w:tab/>
        <w:t>Bodewes R, Bestebroer TM, Van Der Vries E, Verhagen JH, Herfst S, Koopmans MP, Fouchier RA, Pfankuche VM, Wohlsein P, Siebert U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Avian influenza a(H10n7) virus–associated mass deaths among harbor seals. Emerging Infectious Diseases 2015, 21(4):720-72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4.</w:t>
      </w:r>
      <w:r w:rsidRPr="00EE0830">
        <w:rPr>
          <w:rFonts w:ascii="Tahoma" w:hAnsi="Tahoma" w:cs="Tahoma"/>
        </w:rPr>
        <w:tab/>
        <w:t>Hall JS, Bentler KT, Landolt G, Elmore SA, Minnis RB, Campbell TA, Barras SC, Root JJ, Pilon J, Pabilonia K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Influenza infection in wild raccoons. Emerging Infectious Diseases 2008, 14(12):1842-1848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5.</w:t>
      </w:r>
      <w:r w:rsidRPr="00EE0830">
        <w:rPr>
          <w:rFonts w:ascii="Tahoma" w:hAnsi="Tahoma" w:cs="Tahoma"/>
        </w:rPr>
        <w:tab/>
        <w:t>Van Kerkhove MD, Hirve S, Koukounari A, Mounts AW: Estimating age-specific cumulative incidence for the 2009 influenza pandemic: a meta-analysis of A(H1N1)pdm09 serological studies from 19 countries. Influenza Other Respir Viruses 2013, 7(5):872-88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6.</w:t>
      </w:r>
      <w:r w:rsidRPr="00EE0830">
        <w:rPr>
          <w:rFonts w:ascii="Tahoma" w:hAnsi="Tahoma" w:cs="Tahoma"/>
        </w:rPr>
        <w:tab/>
        <w:t>Goldstein T, Mena I, Anthony SJ, Medina R, Robinson PW, Greig DJ, Costa DP, Lipkin WI, Garcia-Sastre A, Boyce WM: Pandemic H1N1 influenza isolated from free-ranging Northern Elephant Seals in 2010 off the central California coast. PLoS One 2013, 8(5):e62259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7.</w:t>
      </w:r>
      <w:r w:rsidRPr="00EE0830">
        <w:rPr>
          <w:rFonts w:ascii="Tahoma" w:hAnsi="Tahoma" w:cs="Tahoma"/>
        </w:rPr>
        <w:tab/>
        <w:t>Tweed SA, Skowronski DM, David ST, Larder A, Petric M, Lees W, Li Y, Katz J, Krajden M, Tellier R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Human illness from avian influenza H7N3, British Columbia. Emerg Infect Dis 2004, 10(12):2196-2199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8.</w:t>
      </w:r>
      <w:r w:rsidRPr="00EE0830">
        <w:rPr>
          <w:rFonts w:ascii="Tahoma" w:hAnsi="Tahoma" w:cs="Tahoma"/>
        </w:rPr>
        <w:tab/>
        <w:t>Lopez-Martinez I, Balish A, Barrera-Badillo G, Jones J, Nunez-Garcia TE, Jang Y, Aparicio-Antonio R, Azziz-Baumgartner E, Belser JA, Ramirez-Gonzalez JE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Highly pathogenic avian influenza A(H7N3) virus in poultry workers, Mexico, 2012. Emerg Infect Dis 2013, 19(9):1531-1534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29.</w:t>
      </w:r>
      <w:r w:rsidRPr="00EE0830">
        <w:rPr>
          <w:rFonts w:ascii="Tahoma" w:hAnsi="Tahoma" w:cs="Tahoma"/>
        </w:rPr>
        <w:tab/>
        <w:t xml:space="preserve">Food and Agriculture Organisation of the United Nations. EMPRES-i Global Animal Disease Information System.  </w:t>
      </w:r>
      <w:hyperlink r:id="rId10" w:history="1">
        <w:r w:rsidRPr="00EE0830">
          <w:rPr>
            <w:rStyle w:val="Hyperlink"/>
            <w:rFonts w:ascii="Tahoma" w:hAnsi="Tahoma" w:cs="Tahoma"/>
          </w:rPr>
          <w:t>http://www.fao.org/EMPRES/default.htm</w:t>
        </w:r>
      </w:hyperlink>
      <w:r w:rsidRPr="00EE0830">
        <w:rPr>
          <w:rFonts w:ascii="Tahoma" w:hAnsi="Tahoma" w:cs="Tahoma"/>
        </w:rPr>
        <w:t>. Accessed 20 October 201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0.</w:t>
      </w:r>
      <w:r w:rsidRPr="00EE0830">
        <w:rPr>
          <w:rFonts w:ascii="Tahoma" w:hAnsi="Tahoma" w:cs="Tahoma"/>
        </w:rPr>
        <w:tab/>
        <w:t xml:space="preserve">Edwards LE, Terebuh P, Adija A: Serological diagnosis of human infection with avian influenza A (H7N2) virus  [Abstract 60, Session 44]. In: </w:t>
      </w:r>
      <w:r w:rsidRPr="00EE0830">
        <w:rPr>
          <w:rFonts w:ascii="Tahoma" w:hAnsi="Tahoma" w:cs="Tahoma"/>
          <w:i/>
        </w:rPr>
        <w:t>International Conference on Emerging Infectious Diseases 2004: 2004; Atlanta, Georgia, February 22--March 3</w:t>
      </w:r>
      <w:r w:rsidRPr="00EE0830">
        <w:rPr>
          <w:rFonts w:ascii="Tahoma" w:hAnsi="Tahoma" w:cs="Tahoma"/>
        </w:rPr>
        <w:t>; 2004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1.</w:t>
      </w:r>
      <w:r w:rsidRPr="00EE0830">
        <w:rPr>
          <w:rFonts w:ascii="Tahoma" w:hAnsi="Tahoma" w:cs="Tahoma"/>
        </w:rPr>
        <w:tab/>
        <w:t>Eames KT, Webb C, Thomas K, Smith J, Salmon R, Temple JM: Assessing the role of contact tracing in a suspected H7N2 influenza A outbreak in humans in Wales. BMC Infect Dis 2010, 10:141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2.</w:t>
      </w:r>
      <w:r w:rsidRPr="00EE0830">
        <w:rPr>
          <w:rFonts w:ascii="Tahoma" w:hAnsi="Tahoma" w:cs="Tahoma"/>
        </w:rPr>
        <w:tab/>
        <w:t>Kwon TY, Lee SS, Kim CY, Shin JY, Sunwoo SY, Lyoo YS: Genetic characterization of H7N2 influenza virus isolated from pigs. Vet Microbiol 2011, 153(3-4):393-397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3.</w:t>
      </w:r>
      <w:r w:rsidRPr="00EE0830">
        <w:rPr>
          <w:rFonts w:ascii="Tahoma" w:hAnsi="Tahoma" w:cs="Tahoma"/>
        </w:rPr>
        <w:tab/>
        <w:t>Goddard NL, Joseph CA, Watson JM, Zambon M: Epidemiological features of a new strain of the influenza A virus--influenza A (H1N2) circulating in England and its public health implications. Virus Res 2004, 103(1-2):53-54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4.</w:t>
      </w:r>
      <w:r w:rsidRPr="00EE0830">
        <w:rPr>
          <w:rFonts w:ascii="Tahoma" w:hAnsi="Tahoma" w:cs="Tahoma"/>
        </w:rPr>
        <w:tab/>
        <w:t>Xu X, Smith CB, Mungall BA, Lindstrom SE, Hall HE, Subbarao K, Cox NJ, Klimov A: Intercontinental circulation of human influenza A(H1N2) reassortant viruses during the 2001-2002 influenza season. J Infect Dis 2002, 186(10):1490-1493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5.</w:t>
      </w:r>
      <w:r w:rsidRPr="00EE0830">
        <w:rPr>
          <w:rFonts w:ascii="Tahoma" w:hAnsi="Tahoma" w:cs="Tahoma"/>
        </w:rPr>
        <w:tab/>
        <w:t>Webster RG, Geraci J, Petursson G, Skirnisson K: Conjunctivitis in human beings caused by influenza A virus of seals. N Engl J Med 1981, 304(15):911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6.</w:t>
      </w:r>
      <w:r w:rsidRPr="00EE0830">
        <w:rPr>
          <w:rFonts w:ascii="Tahoma" w:hAnsi="Tahoma" w:cs="Tahoma"/>
        </w:rPr>
        <w:tab/>
        <w:t>Puzelli S, Rossini G, Facchini M, Vaccari G, Di Trani L, Di Martino A, Gaibani P, Vocale C, Cattoli G, Bennett M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Human infection with highly pathogenic A(H7N7) avian influenza virus, Italy, 2013. Emerg Infect Dis 2014, 20(10):1745-1749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7.</w:t>
      </w:r>
      <w:r w:rsidRPr="00EE0830">
        <w:rPr>
          <w:rFonts w:ascii="Tahoma" w:hAnsi="Tahoma" w:cs="Tahoma"/>
        </w:rPr>
        <w:tab/>
        <w:t>Koopmans M, Wilbrink B, Conyn M, Natrop G, van der Nat H, Vennema H, Meijer A, van Steenbergen J, Fouchier R, Osterhaus A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Transmission of H7N7 avian influenza A virus to human beings during a large outbreak in commercial poultry farms in the Netherlands. Lancet 2004, 363(9409):587-593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8.</w:t>
      </w:r>
      <w:r w:rsidRPr="00EE0830">
        <w:rPr>
          <w:rFonts w:ascii="Tahoma" w:hAnsi="Tahoma" w:cs="Tahoma"/>
        </w:rPr>
        <w:tab/>
        <w:t>Murcia PR, Wood JL, Holmes EC: Genome-scale evolution and phylodynamics of equine H3N8 influenza A virus. J Virol 2011, 85(11):5312-532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39.</w:t>
      </w:r>
      <w:r w:rsidRPr="00EE0830">
        <w:rPr>
          <w:rFonts w:ascii="Tahoma" w:hAnsi="Tahoma" w:cs="Tahoma"/>
        </w:rPr>
        <w:tab/>
        <w:t>Guo Y, Li J, Cheng X: [Discovery of men infected by avian influenza A (H9N2) virus]. Zhonghua Shi Yan He Lin Chuang Bing Du Xue Za Zhi 1999, 13(2):105-108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0.</w:t>
      </w:r>
      <w:r w:rsidRPr="00EE0830">
        <w:rPr>
          <w:rFonts w:ascii="Tahoma" w:hAnsi="Tahoma" w:cs="Tahoma"/>
        </w:rPr>
        <w:tab/>
        <w:t>Al-Garib S, Agha A, Al-Mesilaty L: Low pathogenic avian influenza H9N2: World-wide distribution. World's Poultry Science Journal 2016, 72(1):125-13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1.</w:t>
      </w:r>
      <w:r w:rsidRPr="00EE0830">
        <w:rPr>
          <w:rFonts w:ascii="Tahoma" w:hAnsi="Tahoma" w:cs="Tahoma"/>
        </w:rPr>
        <w:tab/>
        <w:t>Yu H, Hua RH, Wei TC, Zhou YJ, Tian ZJ, Li GX, Liu TQ, Tong GZ: Isolation and genetic characterization of avian origin H9N2 influenza viruses from pigs in China. Vet Microbiol 2008, 131(1-2):82-9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2.</w:t>
      </w:r>
      <w:r w:rsidRPr="00EE0830">
        <w:rPr>
          <w:rFonts w:ascii="Tahoma" w:hAnsi="Tahoma" w:cs="Tahoma"/>
        </w:rPr>
        <w:tab/>
        <w:t>Lai S, Qin Y, Cowling BJ, Ren X, Wardrop NA, Gilbert M, Tsang TK, Wu P, Feng L, Jiang H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Global epidemiology of avian influenza A H5N1 virus infection in humans, 1997-2015: A systematic review of individual case data. The Lancet Infectious Diseases 201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3.</w:t>
      </w:r>
      <w:r w:rsidRPr="00EE0830">
        <w:rPr>
          <w:rFonts w:ascii="Tahoma" w:hAnsi="Tahoma" w:cs="Tahoma"/>
        </w:rPr>
        <w:tab/>
        <w:t>Guo YJ, Xu XY, Cox NJ: Human influenza A (H1N2) viruses isolated from China. J Gen Virol 1992, 73 ( Pt 2):383-387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4.</w:t>
      </w:r>
      <w:r w:rsidRPr="00EE0830">
        <w:rPr>
          <w:rFonts w:ascii="Tahoma" w:hAnsi="Tahoma" w:cs="Tahoma"/>
        </w:rPr>
        <w:tab/>
        <w:t>Kung H, Jen K, Yuan W, Tien S, Chu C: Influenza in China in 1977: recurrence of influenzavirus A subtype H1N1. Bull World Health Organ 1978, 56(6):913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5.</w:t>
      </w:r>
      <w:r w:rsidRPr="00EE0830">
        <w:rPr>
          <w:rFonts w:ascii="Tahoma" w:hAnsi="Tahoma" w:cs="Tahoma"/>
        </w:rPr>
        <w:tab/>
        <w:t xml:space="preserve">World Health Organization (WHO). Influenza (Seasonal) Fact sheet No211 (March 2014).  </w:t>
      </w:r>
      <w:hyperlink r:id="rId11" w:history="1">
        <w:r w:rsidRPr="00EE0830">
          <w:rPr>
            <w:rStyle w:val="Hyperlink"/>
            <w:rFonts w:ascii="Tahoma" w:hAnsi="Tahoma" w:cs="Tahoma"/>
          </w:rPr>
          <w:t>http://www.who.int/mediacentre/factsheets/fs211/en/</w:t>
        </w:r>
      </w:hyperlink>
      <w:r w:rsidRPr="00EE0830">
        <w:rPr>
          <w:rFonts w:ascii="Tahoma" w:hAnsi="Tahoma" w:cs="Tahoma"/>
        </w:rPr>
        <w:t>. Accessed September 201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6.</w:t>
      </w:r>
      <w:r w:rsidRPr="00EE0830">
        <w:rPr>
          <w:rFonts w:ascii="Tahoma" w:hAnsi="Tahoma" w:cs="Tahoma"/>
        </w:rPr>
        <w:tab/>
        <w:t>Finkelman BS, Viboud C, Koelle K, Ferrari MJ, Bharti N, Grenfell BT: Global patterns in seasonal activity of influenza A/H3N2, A/H1N1, and B from 1997 to 2005: viral coexistence and latitudinal gradients. PLoS One 2007, 2(12):e1296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7.</w:t>
      </w:r>
      <w:r w:rsidRPr="00EE0830">
        <w:rPr>
          <w:rFonts w:ascii="Tahoma" w:hAnsi="Tahoma" w:cs="Tahoma"/>
        </w:rPr>
        <w:tab/>
        <w:t>Brockwell-Staats C, Webster RG, Webby RJ: Diversity of influenza viruses in swine and the emergence of a novel human pandemic influenza A (H1N1). Influenza Other Respir Viruses 2009, 3(5):207-213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8.</w:t>
      </w:r>
      <w:r w:rsidRPr="00EE0830">
        <w:rPr>
          <w:rFonts w:ascii="Tahoma" w:hAnsi="Tahoma" w:cs="Tahoma"/>
        </w:rPr>
        <w:tab/>
        <w:t>Chen Y, Mo YN, Zhou HB, Wei ZZ, Wang GJ, Yu QX, Xiao X, Yang WJ, Huang WJ: Emergence of human-like H3N2 influenza viruses in pet dogs in Guangxi, China. Virol J 2015, 12:10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49.</w:t>
      </w:r>
      <w:r w:rsidRPr="00EE0830">
        <w:rPr>
          <w:rFonts w:ascii="Tahoma" w:hAnsi="Tahoma" w:cs="Tahoma"/>
        </w:rPr>
        <w:tab/>
        <w:t>Lu Y, Roberts B, Essex M: Emerging infections in Asia. New York, N.Y.: New York, N.Y. : Springer; 2008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0.</w:t>
      </w:r>
      <w:r w:rsidRPr="00EE0830">
        <w:rPr>
          <w:rFonts w:ascii="Tahoma" w:hAnsi="Tahoma" w:cs="Tahoma"/>
        </w:rPr>
        <w:tab/>
        <w:t>Viboud C, Simonsen L, Fuentes R, Flores J, Miller MA, Chowell G: Global Mortality Impact of the 1957-1959 Influenza Pandemic. J Infect Dis 2016, 213(5):738-745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1.</w:t>
      </w:r>
      <w:r w:rsidRPr="00EE0830">
        <w:rPr>
          <w:rFonts w:ascii="Tahoma" w:hAnsi="Tahoma" w:cs="Tahoma"/>
        </w:rPr>
        <w:tab/>
        <w:t>Taubenberger JK, Morens DM: Pandemic influenza--including a risk assessment of H5N1. Rev Sci Tech 2009, 28(1):187-20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2.</w:t>
      </w:r>
      <w:r w:rsidRPr="00EE0830">
        <w:rPr>
          <w:rFonts w:ascii="Tahoma" w:hAnsi="Tahoma" w:cs="Tahoma"/>
        </w:rPr>
        <w:tab/>
        <w:t>Taubenberger JK, Morens DM: 1918 Influenza: the mother of all pandemics. Emerg Infect Dis 2006, 12(1):15-2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3.</w:t>
      </w:r>
      <w:r w:rsidRPr="00EE0830">
        <w:rPr>
          <w:rFonts w:ascii="Tahoma" w:hAnsi="Tahoma" w:cs="Tahoma"/>
        </w:rPr>
        <w:tab/>
        <w:t>Kurtz J, Manvell RJ, Banks J: Avian influenza virus isolated from a woman with conjunctivitis. Lancet 1996, 348(9031):901-90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4.</w:t>
      </w:r>
      <w:r w:rsidRPr="00EE0830">
        <w:rPr>
          <w:rFonts w:ascii="Tahoma" w:hAnsi="Tahoma" w:cs="Tahoma"/>
        </w:rPr>
        <w:tab/>
        <w:t>Cheng VC, Chan JF, Wen X, Wu WL, Que TL, Chen H, Chan KH, Yuen KY: Infection of immunocompromised patients by avian H9N2 influenza A virus. J Infect 2011, 62(5):394-399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5.</w:t>
      </w:r>
      <w:r w:rsidRPr="00EE0830">
        <w:rPr>
          <w:rFonts w:ascii="Tahoma" w:hAnsi="Tahoma" w:cs="Tahoma"/>
        </w:rPr>
        <w:tab/>
        <w:t>Butt KM, Smith GJ, Chen H, Zhang LJ, Leung YH, Xu KM, Lim W, Webster RG, Yuen KY, Peiris JS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Human infection with an avian H9N2 influenza A virus in Hong Kong in 2003. J Clin Microbiol 2005, 43(11):5760-5767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6.</w:t>
      </w:r>
      <w:r w:rsidRPr="00EE0830">
        <w:rPr>
          <w:rFonts w:ascii="Tahoma" w:hAnsi="Tahoma" w:cs="Tahoma"/>
        </w:rPr>
        <w:tab/>
        <w:t>Puzelli S, Di Trani L, Fabiani C, Campitelli L, De Marco MA, Capua I, Aguilera JF, Zambon M, Donatelli I: Serological analysis of serum samples from humans exposed to avian H7 influenza viruses in Italy between 1999 and 2003. J Infect Dis 2005, 192(8):1318-132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7.</w:t>
      </w:r>
      <w:r w:rsidRPr="00EE0830">
        <w:rPr>
          <w:rFonts w:ascii="Tahoma" w:hAnsi="Tahoma" w:cs="Tahoma"/>
        </w:rPr>
        <w:tab/>
        <w:t>Ostrowsky B, Huang A, Terry W, Anton D, Brunagel B, Traynor L, Abid S, Johnson G, Kacica M, Katz J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Low pathogenic avian influenza A (H7N2) virus infection in immunocompromised adult, New York, USA, 2003. Emerg Infect Dis 2012, 18(7):1128-1131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8.</w:t>
      </w:r>
      <w:r w:rsidRPr="00EE0830">
        <w:rPr>
          <w:rFonts w:ascii="Tahoma" w:hAnsi="Tahoma" w:cs="Tahoma"/>
        </w:rPr>
        <w:tab/>
        <w:t>Fouchier RA, Schneeberger PM, Rozendaal FW, Broekman JM, Kemink SA, Munster V, Kuiken T, Rimmelzwaan GF, Schutten M, Van Doornum GJ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Avian influenza A virus (H7N7) associated with human conjunctivitis and a fatal case of acute respiratory distress syndrome. Proc Natl Acad Sci U S A 2004, 101(5):1356-1361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59.</w:t>
      </w:r>
      <w:r w:rsidRPr="00EE0830">
        <w:rPr>
          <w:rFonts w:ascii="Tahoma" w:hAnsi="Tahoma" w:cs="Tahoma"/>
        </w:rPr>
        <w:tab/>
        <w:t xml:space="preserve">Pan American Health Organization: Avian influenza virus A (H10N7) circulating among humans in Egypt. In: </w:t>
      </w:r>
      <w:r w:rsidRPr="00EE0830">
        <w:rPr>
          <w:rFonts w:ascii="Tahoma" w:hAnsi="Tahoma" w:cs="Tahoma"/>
          <w:i/>
        </w:rPr>
        <w:t xml:space="preserve">EID Weekly Updates, Emerging and Reemerging Infectious Diseases, Region of the Americas </w:t>
      </w:r>
      <w:r w:rsidRPr="00EE0830">
        <w:rPr>
          <w:rFonts w:ascii="Tahoma" w:hAnsi="Tahoma" w:cs="Tahoma"/>
        </w:rPr>
        <w:t>vol. Vol. 2, No. 18—7 May 2004; 2004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0.</w:t>
      </w:r>
      <w:r w:rsidRPr="00EE0830">
        <w:rPr>
          <w:rFonts w:ascii="Tahoma" w:hAnsi="Tahoma" w:cs="Tahoma"/>
        </w:rPr>
        <w:tab/>
        <w:t>Nguyen-Van-Tam JS, Nair P, Acheson P, Baker A, Barker M, Bracebridge S, Croft J, Ellis J, Gelletlie R, Gent N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Outbreak of low pathogenicity H7N3 avian influenza in UK, including associated case of human conjunctivitis. Euro Surveill 2006, 11(5):E060504 06050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1.</w:t>
      </w:r>
      <w:r w:rsidRPr="00EE0830">
        <w:rPr>
          <w:rFonts w:ascii="Tahoma" w:hAnsi="Tahoma" w:cs="Tahoma"/>
        </w:rPr>
        <w:tab/>
        <w:t>Shanmuganatham K, Feeroz MM, Jones-Engel L, Smith GJ, Fourment M, Walker D, McClenaghan L, Alam SM, Hasan MK, Seiler P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Antigenic and molecular characterization of avian influenza A(H9N2) viruses, Bangladesh. Emerg Infect Dis 2013, 19(9)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2.</w:t>
      </w:r>
      <w:r w:rsidRPr="00EE0830">
        <w:rPr>
          <w:rFonts w:ascii="Tahoma" w:hAnsi="Tahoma" w:cs="Tahoma"/>
        </w:rPr>
        <w:tab/>
        <w:t xml:space="preserve">South China Morning Post. Hong Kong sees first case of H9N2 avian flu in four years.  </w:t>
      </w:r>
      <w:hyperlink r:id="rId12" w:history="1">
        <w:r w:rsidRPr="00EE0830">
          <w:rPr>
            <w:rStyle w:val="Hyperlink"/>
            <w:rFonts w:ascii="Tahoma" w:hAnsi="Tahoma" w:cs="Tahoma"/>
          </w:rPr>
          <w:t>http://www.scmp.com/news/hong-kong/article/1393266/86-year-old-man-infected-h9n2-avian-flu</w:t>
        </w:r>
      </w:hyperlink>
      <w:r w:rsidRPr="00EE0830">
        <w:rPr>
          <w:rFonts w:ascii="Tahoma" w:hAnsi="Tahoma" w:cs="Tahoma"/>
        </w:rPr>
        <w:t>. Accessed 27 August 2015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3.</w:t>
      </w:r>
      <w:r w:rsidRPr="00EE0830">
        <w:rPr>
          <w:rFonts w:ascii="Tahoma" w:hAnsi="Tahoma" w:cs="Tahoma"/>
        </w:rPr>
        <w:tab/>
        <w:t>Huang Y, Li X, Zhang H, Chen B, Jiang Y, Yang L, Zhu W, Hu S, Zhou S, Tang Y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Human infection with an avian influenza A (H9N2) virus in the middle region of China. J Med Virol 2015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4.</w:t>
      </w:r>
      <w:r w:rsidRPr="00EE0830">
        <w:rPr>
          <w:rFonts w:ascii="Tahoma" w:hAnsi="Tahoma" w:cs="Tahoma"/>
        </w:rPr>
        <w:tab/>
        <w:t>Chen H, Yuan H, Gao R, Zhang J, Wang D, Xiong Y, Fan G, Yang F, Li X, Zhou J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Clinical and epidemiological characteristics of a fatal case of avian influenza A H10N8 virus infection: A descriptive study. The Lancet 2014, 383(9918):714-721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5.</w:t>
      </w:r>
      <w:r w:rsidRPr="00EE0830">
        <w:rPr>
          <w:rFonts w:ascii="Tahoma" w:hAnsi="Tahoma" w:cs="Tahoma"/>
        </w:rPr>
        <w:tab/>
        <w:t>Zhang R, Chen T, Ou X, Liu R, Yang Y, Ye W, Chen J, Yao D, Sun B, Zhang X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Clinical, epidemiological and virological characteristics of the first detected human case of avian influenza A(H5N6) virus. Infection, Genetics and Evolution 2016, 40:236-24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6.</w:t>
      </w:r>
      <w:r w:rsidRPr="00EE0830">
        <w:rPr>
          <w:rFonts w:ascii="Tahoma" w:hAnsi="Tahoma" w:cs="Tahoma"/>
        </w:rPr>
        <w:tab/>
        <w:t>Pan M, Gao R, Lv Q, Huang S, Zhou Z, Yang L, Li X, Zhao X, Zou X, Tong W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Human infection with a novel, highly pathogenic avian influenza A (H5N6) virus: Virological and clinical findings. Journal of Infection 2016, 72(1):52-59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7.</w:t>
      </w:r>
      <w:r w:rsidRPr="00EE0830">
        <w:rPr>
          <w:rFonts w:ascii="Tahoma" w:hAnsi="Tahoma" w:cs="Tahoma"/>
        </w:rPr>
        <w:tab/>
        <w:t>Yang ZF, Mok CKP, Peiris JSM, Zhong NS: Human infection with a novel avian influenza A(H5N6) virus. New England Journal of Medicine 2015, 373(5):487-489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8.</w:t>
      </w:r>
      <w:r w:rsidRPr="00EE0830">
        <w:rPr>
          <w:rFonts w:ascii="Tahoma" w:hAnsi="Tahoma" w:cs="Tahoma"/>
        </w:rPr>
        <w:tab/>
        <w:t>Xu W, Li H, Jiang L: Human infection with a highly pathogenic avian influenza A (H5N6) virus in Yunnan province, China. Infect Dis (Lond) 2016, 48(6):477-482.</w:t>
      </w:r>
    </w:p>
    <w:p w:rsidR="006010BA" w:rsidRPr="00EE0830" w:rsidRDefault="006010BA" w:rsidP="006010BA">
      <w:pPr>
        <w:pStyle w:val="EndNoteBibliography"/>
        <w:spacing w:after="0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69.</w:t>
      </w:r>
      <w:r w:rsidRPr="00EE0830">
        <w:rPr>
          <w:rFonts w:ascii="Tahoma" w:hAnsi="Tahoma" w:cs="Tahoma"/>
        </w:rPr>
        <w:tab/>
        <w:t>Xu W, Li X, Bai T, Zhao X, Zhao X, Zhang Y, Guo J, Li Z, Yang L, Wang D</w:t>
      </w:r>
      <w:r w:rsidRPr="00EE0830">
        <w:rPr>
          <w:rFonts w:ascii="Tahoma" w:hAnsi="Tahoma" w:cs="Tahoma"/>
          <w:i/>
        </w:rPr>
        <w:t xml:space="preserve"> et al</w:t>
      </w:r>
      <w:r w:rsidRPr="00EE0830">
        <w:rPr>
          <w:rFonts w:ascii="Tahoma" w:hAnsi="Tahoma" w:cs="Tahoma"/>
        </w:rPr>
        <w:t>: A fatal case of infection with a further reassortant, highly pathogenic avian influenza (HPAI) H5N6 virus in Yunnan, China. Infection, Genetics and Evolution 2016, 40:63-66.</w:t>
      </w:r>
    </w:p>
    <w:p w:rsidR="006010BA" w:rsidRPr="00EE0830" w:rsidRDefault="006010BA" w:rsidP="006010BA">
      <w:pPr>
        <w:pStyle w:val="EndNoteBibliography"/>
        <w:ind w:left="720" w:hanging="720"/>
        <w:rPr>
          <w:rFonts w:ascii="Tahoma" w:hAnsi="Tahoma" w:cs="Tahoma"/>
        </w:rPr>
      </w:pPr>
      <w:r w:rsidRPr="00EE0830">
        <w:rPr>
          <w:rFonts w:ascii="Tahoma" w:hAnsi="Tahoma" w:cs="Tahoma"/>
        </w:rPr>
        <w:t>70.</w:t>
      </w:r>
      <w:r w:rsidRPr="00EE0830">
        <w:rPr>
          <w:rFonts w:ascii="Tahoma" w:hAnsi="Tahoma" w:cs="Tahoma"/>
        </w:rPr>
        <w:tab/>
        <w:t>Zhang YL, Yang SG, Li G, Yuan J, Ding H, Mao C, Liu Q: Clinical and epidemiological characteristics of a case of avian influenza A H5N6 virus infection. Journal of Infection 2016.</w:t>
      </w:r>
    </w:p>
    <w:p w:rsidR="006010BA" w:rsidRPr="00EE0830" w:rsidRDefault="006010BA" w:rsidP="006010BA">
      <w:pPr>
        <w:rPr>
          <w:rFonts w:ascii="Tahoma" w:hAnsi="Tahoma" w:cs="Tahoma"/>
        </w:rPr>
      </w:pPr>
      <w:r w:rsidRPr="00EE0830">
        <w:rPr>
          <w:rFonts w:ascii="Tahoma" w:hAnsi="Tahoma" w:cs="Tahoma"/>
        </w:rPr>
        <w:fldChar w:fldCharType="end"/>
      </w:r>
    </w:p>
    <w:p w:rsidR="006010BA" w:rsidRPr="00EE0830" w:rsidRDefault="006010BA" w:rsidP="00D61153">
      <w:pPr>
        <w:spacing w:line="480" w:lineRule="auto"/>
        <w:rPr>
          <w:rFonts w:ascii="Tahoma" w:hAnsi="Tahoma" w:cs="Tahoma"/>
        </w:rPr>
      </w:pPr>
    </w:p>
    <w:sectPr w:rsidR="006010BA" w:rsidRPr="00EE0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BBE"/>
    <w:rsid w:val="004358C1"/>
    <w:rsid w:val="006010BA"/>
    <w:rsid w:val="00A559BB"/>
    <w:rsid w:val="00CF0F0E"/>
    <w:rsid w:val="00D61153"/>
    <w:rsid w:val="00E16BBE"/>
    <w:rsid w:val="00E510F9"/>
    <w:rsid w:val="00EE0830"/>
    <w:rsid w:val="00F6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6BBE"/>
    <w:rPr>
      <w:rFonts w:ascii="Calibri" w:eastAsia="Calibri" w:hAnsi="Calibri" w:cs="Calibri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6BBE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16BBE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6BBE"/>
    <w:rPr>
      <w:rFonts w:ascii="Times New Roman" w:eastAsia="Calibri" w:hAnsi="Times New Roman" w:cs="Times New Roman"/>
      <w:noProof/>
      <w:color w:val="00000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6BBE"/>
    <w:rPr>
      <w:rFonts w:ascii="Calibri" w:eastAsia="Calibri" w:hAnsi="Calibri" w:cs="Calibri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6BBE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16BBE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6BBE"/>
    <w:rPr>
      <w:rFonts w:ascii="Times New Roman" w:eastAsia="Calibri" w:hAnsi="Times New Roman" w:cs="Times New Roman"/>
      <w:noProof/>
      <w:color w:val="00000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dc.gov/flu/swineflu/variant-cases-us.ht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fao.org/ag/againfo/programmes/en/empres/h7n9/situation_update.html" TargetMode="External"/><Relationship Id="rId12" Type="http://schemas.openxmlformats.org/officeDocument/2006/relationships/hyperlink" Target="http://www.scmp.com/news/hong-kong/article/1393266/86-year-old-man-infected-h9n2-avian-fl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fao.org/avianflu/en/clinical.html" TargetMode="External"/><Relationship Id="rId11" Type="http://schemas.openxmlformats.org/officeDocument/2006/relationships/hyperlink" Target="http://www.who.int/mediacentre/factsheets/fs211/en/" TargetMode="External"/><Relationship Id="rId5" Type="http://schemas.openxmlformats.org/officeDocument/2006/relationships/hyperlink" Target="http://promedmail.org/" TargetMode="External"/><Relationship Id="rId10" Type="http://schemas.openxmlformats.org/officeDocument/2006/relationships/hyperlink" Target="http://www.fao.org/EMPRES/default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dc.gov/flu/swineflu/h3n2v-case-count.ht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61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5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 Bui</dc:creator>
  <cp:lastModifiedBy>Chau Bui</cp:lastModifiedBy>
  <cp:revision>4</cp:revision>
  <dcterms:created xsi:type="dcterms:W3CDTF">2016-10-24T01:09:00Z</dcterms:created>
  <dcterms:modified xsi:type="dcterms:W3CDTF">2016-11-02T01:41:00Z</dcterms:modified>
</cp:coreProperties>
</file>